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46" w:type="dxa"/>
        <w:tblInd w:w="-28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126"/>
        <w:gridCol w:w="1843"/>
        <w:gridCol w:w="1876"/>
        <w:gridCol w:w="7"/>
        <w:gridCol w:w="25"/>
      </w:tblGrid>
      <w:tr w:rsidR="00010A41" w:rsidRPr="00505DF5" w14:paraId="64D422B1" w14:textId="77777777" w:rsidTr="00010A41">
        <w:tc>
          <w:tcPr>
            <w:tcW w:w="9846" w:type="dxa"/>
            <w:gridSpan w:val="7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7F4713EB" w14:textId="77777777" w:rsidR="00010A41" w:rsidRPr="00010A41" w:rsidRDefault="00010A41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010A41">
              <w:rPr>
                <w:b/>
                <w:sz w:val="22"/>
                <w:szCs w:val="22"/>
                <w:lang w:val="en-GB"/>
              </w:rPr>
              <w:t xml:space="preserve">S10 Table. </w:t>
            </w:r>
            <w:r w:rsidRPr="00010A41">
              <w:rPr>
                <w:sz w:val="22"/>
                <w:szCs w:val="22"/>
                <w:lang w:val="en-GB"/>
              </w:rPr>
              <w:t xml:space="preserve">Hazard ratios (95% CI) for the association between non-leisure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010A41">
              <w:rPr>
                <w:sz w:val="22"/>
                <w:szCs w:val="22"/>
                <w:lang w:val="en-GB"/>
              </w:rPr>
              <w:t xml:space="preserve"> physical activity and all-cause mortality.</w:t>
            </w:r>
          </w:p>
        </w:tc>
      </w:tr>
      <w:tr w:rsidR="00010A41" w:rsidRPr="00505DF5" w14:paraId="20D54F7D" w14:textId="77777777" w:rsidTr="00010A41">
        <w:trPr>
          <w:gridAfter w:val="1"/>
          <w:wAfter w:w="25" w:type="dxa"/>
        </w:trPr>
        <w:tc>
          <w:tcPr>
            <w:tcW w:w="1985" w:type="dxa"/>
            <w:vMerge w:val="restar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943D81D" w14:textId="77777777" w:rsidR="00010A41" w:rsidRPr="00010A41" w:rsidRDefault="00010A41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10A41">
              <w:rPr>
                <w:b/>
                <w:sz w:val="22"/>
                <w:szCs w:val="22"/>
                <w:lang w:val="en-GB"/>
              </w:rPr>
              <w:t>Non-leisure physical activity</w:t>
            </w:r>
          </w:p>
          <w:p w14:paraId="7AC69504" w14:textId="77777777" w:rsidR="00010A41" w:rsidRPr="00010A41" w:rsidRDefault="00010A41" w:rsidP="007248D2">
            <w:pPr>
              <w:jc w:val="center"/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010A41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783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F4FBB68" w14:textId="77777777" w:rsidR="00010A41" w:rsidRPr="00010A41" w:rsidRDefault="00010A41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10A41">
              <w:rPr>
                <w:rStyle w:val="gnkrckgcgsb"/>
                <w:b/>
                <w:sz w:val="22"/>
                <w:szCs w:val="22"/>
                <w:lang w:val="en-GB"/>
              </w:rPr>
              <w:t>Secondary outcome – All-cause mortality</w:t>
            </w:r>
          </w:p>
        </w:tc>
      </w:tr>
      <w:tr w:rsidR="00010A41" w:rsidRPr="00505DF5" w14:paraId="7BC5ED92" w14:textId="77777777" w:rsidTr="00010A41">
        <w:trPr>
          <w:gridAfter w:val="2"/>
          <w:wAfter w:w="32" w:type="dxa"/>
          <w:trHeight w:val="433"/>
        </w:trPr>
        <w:tc>
          <w:tcPr>
            <w:tcW w:w="1985" w:type="dxa"/>
            <w:vMerge/>
            <w:tcBorders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257258F" w14:textId="77777777" w:rsidR="00010A41" w:rsidRPr="00010A41" w:rsidRDefault="00010A41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448ACCC" w14:textId="77777777" w:rsidR="00010A41" w:rsidRPr="00505DF5" w:rsidRDefault="00010A41" w:rsidP="007248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031A03C0" w14:textId="77777777" w:rsidR="00010A41" w:rsidRPr="00010A41" w:rsidRDefault="00010A41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010A41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80E96F9" w14:textId="77777777" w:rsidR="00010A41" w:rsidRPr="00505DF5" w:rsidRDefault="00010A41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187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2C2871C" w14:textId="77777777" w:rsidR="00010A41" w:rsidRPr="00010A41" w:rsidRDefault="00010A41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010A41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010A41" w:rsidRPr="00505DF5" w14:paraId="23C84F9D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3380747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77C2EB2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2183EE8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731EE65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19387A9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</w:tr>
      <w:tr w:rsidR="00010A41" w:rsidRPr="00505DF5" w14:paraId="6087764B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56A2FF1E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46220DDF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37AF40A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3EF0D6CF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876" w:type="dxa"/>
            <w:tcBorders>
              <w:top w:val="single" w:sz="4" w:space="0" w:color="D9D9D9" w:themeColor="background1" w:themeShade="D9"/>
            </w:tcBorders>
          </w:tcPr>
          <w:p w14:paraId="386D9F5D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</w:tr>
      <w:tr w:rsidR="00010A41" w:rsidRPr="00505DF5" w14:paraId="044A15D9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47D20E56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</w:tcBorders>
          </w:tcPr>
          <w:p w14:paraId="607CD314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2FBA9E4D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53</w:t>
            </w:r>
          </w:p>
        </w:tc>
        <w:tc>
          <w:tcPr>
            <w:tcW w:w="1843" w:type="dxa"/>
          </w:tcPr>
          <w:p w14:paraId="2557C95D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1</w:t>
            </w:r>
          </w:p>
        </w:tc>
        <w:tc>
          <w:tcPr>
            <w:tcW w:w="1876" w:type="dxa"/>
          </w:tcPr>
          <w:p w14:paraId="33D4C303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1</w:t>
            </w:r>
          </w:p>
        </w:tc>
      </w:tr>
      <w:tr w:rsidR="00010A41" w:rsidRPr="00505DF5" w14:paraId="5E2F18AD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34CB73" w14:textId="77777777" w:rsidR="00010A41" w:rsidRPr="00505DF5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696DB54B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30D0F921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5BF23CA1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770CDDED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43AACD73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989477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</w:p>
          <w:p w14:paraId="1A844AFC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603D7066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8 [0.48; 0.70]</w:t>
            </w:r>
          </w:p>
          <w:p w14:paraId="300DE481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1 [0.42; 0.61]</w:t>
            </w:r>
          </w:p>
          <w:p w14:paraId="2003EE79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3 [0.44; 0.64]</w:t>
            </w:r>
          </w:p>
          <w:p w14:paraId="51E067F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1 [0.34; 0.51]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01E1BA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483D525E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738DCA05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8 [0.81;1.19]</w:t>
            </w:r>
          </w:p>
          <w:p w14:paraId="218C14E9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7 [0.79;1.18]</w:t>
            </w:r>
          </w:p>
          <w:p w14:paraId="160AE220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7 [0.88;1.31]</w:t>
            </w:r>
          </w:p>
          <w:p w14:paraId="3A9190EF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1 [0.81;1.25]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14:paraId="7D71FA36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1898DE35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3B916302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1 [0.84;1.22]</w:t>
            </w:r>
          </w:p>
          <w:p w14:paraId="53900FB4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82;1.22]</w:t>
            </w:r>
          </w:p>
          <w:p w14:paraId="58B74D46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11 [0.91;1.36]</w:t>
            </w:r>
          </w:p>
          <w:p w14:paraId="0B1C4AF4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8 [0.79;1.22]</w:t>
            </w:r>
          </w:p>
        </w:tc>
        <w:tc>
          <w:tcPr>
            <w:tcW w:w="1876" w:type="dxa"/>
            <w:tcBorders>
              <w:bottom w:val="single" w:sz="4" w:space="0" w:color="D9D9D9" w:themeColor="background1" w:themeShade="D9"/>
            </w:tcBorders>
          </w:tcPr>
          <w:p w14:paraId="577421EB" w14:textId="77777777" w:rsidR="00010A41" w:rsidRPr="00AA5621" w:rsidRDefault="00010A41" w:rsidP="007248D2">
            <w:pPr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  <w:p w14:paraId="1D4625D1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</w:t>
            </w:r>
          </w:p>
          <w:p w14:paraId="2725768E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04 [0.86;1.26]</w:t>
            </w:r>
          </w:p>
          <w:p w14:paraId="6341DED4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03 [0.84;1.26]</w:t>
            </w:r>
          </w:p>
          <w:p w14:paraId="710E6286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17 [0.96;1.42]</w:t>
            </w:r>
          </w:p>
          <w:p w14:paraId="4FE6A404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1.01 [0.81;1.26]</w:t>
            </w:r>
          </w:p>
        </w:tc>
      </w:tr>
      <w:tr w:rsidR="00010A41" w:rsidRPr="00505DF5" w14:paraId="34E76BCF" w14:textId="77777777" w:rsidTr="00010A41">
        <w:trPr>
          <w:gridAfter w:val="2"/>
          <w:wAfter w:w="32" w:type="dxa"/>
        </w:trPr>
        <w:tc>
          <w:tcPr>
            <w:tcW w:w="396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FD27BEA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8E89C65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EC4A71B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94B9D8A" w14:textId="77777777" w:rsidR="00010A41" w:rsidRPr="00505DF5" w:rsidRDefault="00010A41" w:rsidP="007248D2">
            <w:pPr>
              <w:rPr>
                <w:b/>
                <w:sz w:val="22"/>
                <w:szCs w:val="22"/>
              </w:rPr>
            </w:pPr>
          </w:p>
        </w:tc>
      </w:tr>
      <w:tr w:rsidR="00010A41" w:rsidRPr="00505DF5" w14:paraId="416333F4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D1FB247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34070B9C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D5533E5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18B491F7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876" w:type="dxa"/>
            <w:tcBorders>
              <w:top w:val="single" w:sz="4" w:space="0" w:color="D9D9D9" w:themeColor="background1" w:themeShade="D9"/>
            </w:tcBorders>
          </w:tcPr>
          <w:p w14:paraId="625065EE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 ;1.00]</w:t>
            </w:r>
          </w:p>
        </w:tc>
      </w:tr>
      <w:tr w:rsidR="00010A41" w:rsidRPr="00505DF5" w14:paraId="6BECFDB6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15CCDEFA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</w:tcBorders>
          </w:tcPr>
          <w:p w14:paraId="6F92CD4C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24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6DDACA74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20</w:t>
            </w:r>
          </w:p>
        </w:tc>
        <w:tc>
          <w:tcPr>
            <w:tcW w:w="1843" w:type="dxa"/>
          </w:tcPr>
          <w:p w14:paraId="7D95A911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23</w:t>
            </w:r>
          </w:p>
        </w:tc>
        <w:tc>
          <w:tcPr>
            <w:tcW w:w="1876" w:type="dxa"/>
          </w:tcPr>
          <w:p w14:paraId="7183E4CA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13</w:t>
            </w:r>
          </w:p>
        </w:tc>
      </w:tr>
      <w:tr w:rsidR="00010A41" w:rsidRPr="00505DF5" w14:paraId="12D9EFE7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CE1158" w14:textId="77777777" w:rsidR="00010A41" w:rsidRPr="00505DF5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657C6244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6FD2A9EF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7FCE30DA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2435254A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25E458B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2CD766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</w:p>
          <w:p w14:paraId="07503940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2BB113E2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5 [0.44; 0.68]</w:t>
            </w:r>
          </w:p>
          <w:p w14:paraId="43549174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9 [0.39; 0.61]</w:t>
            </w:r>
          </w:p>
          <w:p w14:paraId="1E5CEC81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9 [0.39; 0.61]</w:t>
            </w:r>
          </w:p>
          <w:p w14:paraId="6DE9D0C6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2 [0.32; 0.54]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FB39CF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69E59A08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28530AF6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79 [0.64;0.98]</w:t>
            </w:r>
          </w:p>
          <w:p w14:paraId="14D841F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4 [0.67;1.06]</w:t>
            </w:r>
          </w:p>
          <w:p w14:paraId="47680004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7 [0.77;1.23]</w:t>
            </w:r>
          </w:p>
          <w:p w14:paraId="7BD57E61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19 [0.91;1.56]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14:paraId="485E42C7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6334A9BA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766031D0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0 [0.65;0.99]</w:t>
            </w:r>
          </w:p>
          <w:p w14:paraId="6363F252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7 [0.69;1.09]</w:t>
            </w:r>
          </w:p>
          <w:p w14:paraId="0C541413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9 [0.78;1.25]</w:t>
            </w:r>
          </w:p>
          <w:p w14:paraId="1092E00B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18 [0.90;1.56]</w:t>
            </w:r>
          </w:p>
        </w:tc>
        <w:tc>
          <w:tcPr>
            <w:tcW w:w="1876" w:type="dxa"/>
            <w:tcBorders>
              <w:bottom w:val="single" w:sz="4" w:space="0" w:color="D9D9D9" w:themeColor="background1" w:themeShade="D9"/>
            </w:tcBorders>
          </w:tcPr>
          <w:p w14:paraId="6DA9AFE1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</w:p>
          <w:p w14:paraId="21CD392F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</w:t>
            </w:r>
          </w:p>
          <w:p w14:paraId="59179006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0.84 [0.68;1.05]</w:t>
            </w:r>
          </w:p>
          <w:p w14:paraId="77FD08BF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0.94 [0.74;1.18]</w:t>
            </w:r>
          </w:p>
          <w:p w14:paraId="41458E08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08 [0.86;1.38]</w:t>
            </w:r>
          </w:p>
          <w:p w14:paraId="2466B27B" w14:textId="77777777" w:rsidR="00010A41" w:rsidRPr="00AA5621" w:rsidRDefault="00010A41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1.27 [0.95;1.68]</w:t>
            </w:r>
          </w:p>
        </w:tc>
      </w:tr>
      <w:tr w:rsidR="00010A41" w:rsidRPr="00505DF5" w14:paraId="5654BD55" w14:textId="77777777" w:rsidTr="00010A41">
        <w:trPr>
          <w:gridAfter w:val="2"/>
          <w:wAfter w:w="32" w:type="dxa"/>
        </w:trPr>
        <w:tc>
          <w:tcPr>
            <w:tcW w:w="396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DD534E1" w14:textId="77777777" w:rsidR="00010A41" w:rsidRPr="00505DF5" w:rsidRDefault="00010A41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75A6BEA" w14:textId="77777777" w:rsidR="00010A41" w:rsidRPr="00505DF5" w:rsidRDefault="00010A41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EAB11F" w14:textId="77777777" w:rsidR="00010A41" w:rsidRPr="00505DF5" w:rsidRDefault="00010A41" w:rsidP="007248D2">
            <w:pPr>
              <w:rPr>
                <w:sz w:val="22"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099C62E" w14:textId="77777777" w:rsidR="00010A41" w:rsidRPr="00505DF5" w:rsidRDefault="00010A41" w:rsidP="007248D2">
            <w:pPr>
              <w:rPr>
                <w:sz w:val="22"/>
                <w:szCs w:val="22"/>
              </w:rPr>
            </w:pPr>
          </w:p>
        </w:tc>
      </w:tr>
      <w:tr w:rsidR="00010A41" w:rsidRPr="00505DF5" w14:paraId="6219D785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BF05201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1D86A7F6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51E659AA" w14:textId="77777777" w:rsidR="00010A41" w:rsidRPr="00AA5621" w:rsidRDefault="00010A41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99 [0.999;1.00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0D0AABAC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876" w:type="dxa"/>
            <w:tcBorders>
              <w:top w:val="single" w:sz="4" w:space="0" w:color="D9D9D9" w:themeColor="background1" w:themeShade="D9"/>
            </w:tcBorders>
          </w:tcPr>
          <w:p w14:paraId="6D68A1F3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</w:tr>
      <w:tr w:rsidR="00010A41" w:rsidRPr="00505DF5" w14:paraId="3BDE382C" w14:textId="77777777" w:rsidTr="00010A41">
        <w:trPr>
          <w:gridAfter w:val="2"/>
          <w:wAfter w:w="32" w:type="dxa"/>
        </w:trPr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146DE70E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</w:tcBorders>
          </w:tcPr>
          <w:p w14:paraId="5745C07A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B97DAB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29F5F199" w14:textId="77777777" w:rsidR="00010A41" w:rsidRPr="00AA5621" w:rsidRDefault="00010A41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0.64</w:t>
            </w:r>
          </w:p>
        </w:tc>
        <w:tc>
          <w:tcPr>
            <w:tcW w:w="1843" w:type="dxa"/>
          </w:tcPr>
          <w:p w14:paraId="5B4235ED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1876" w:type="dxa"/>
          </w:tcPr>
          <w:p w14:paraId="161B998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0.22</w:t>
            </w:r>
          </w:p>
        </w:tc>
      </w:tr>
      <w:tr w:rsidR="00010A41" w:rsidRPr="00505DF5" w14:paraId="113F9CAD" w14:textId="77777777" w:rsidTr="00010A41">
        <w:trPr>
          <w:gridAfter w:val="2"/>
          <w:wAfter w:w="32" w:type="dxa"/>
          <w:trHeight w:val="1096"/>
        </w:trPr>
        <w:tc>
          <w:tcPr>
            <w:tcW w:w="1985" w:type="dxa"/>
            <w:tcBorders>
              <w:left w:val="single" w:sz="4" w:space="0" w:color="D9D9D9" w:themeColor="background1" w:themeShade="D9"/>
            </w:tcBorders>
          </w:tcPr>
          <w:p w14:paraId="571DBF2F" w14:textId="77777777" w:rsidR="00010A41" w:rsidRPr="00505DF5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2B3C47B1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42970E11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380387EE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7A82828F" w14:textId="77777777" w:rsidR="00010A41" w:rsidRPr="00505DF5" w:rsidRDefault="00010A41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7BD7A4A0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4" w:type="dxa"/>
            <w:tcBorders>
              <w:left w:val="single" w:sz="4" w:space="0" w:color="D9D9D9" w:themeColor="background1" w:themeShade="D9"/>
            </w:tcBorders>
          </w:tcPr>
          <w:p w14:paraId="1AD397EC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</w:p>
          <w:p w14:paraId="4277EDB5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0DE722B5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3 [0.43; 0.92]</w:t>
            </w:r>
          </w:p>
          <w:p w14:paraId="772B2715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4 [0.20; 0.57]</w:t>
            </w:r>
          </w:p>
          <w:p w14:paraId="4D874CB6" w14:textId="77777777" w:rsidR="00010A41" w:rsidRPr="00B97DAB" w:rsidRDefault="00010A4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9 [0.39; 0.91]</w:t>
            </w:r>
          </w:p>
          <w:p w14:paraId="5A96B42A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38 [0.21; 0.70]</w:t>
            </w:r>
          </w:p>
        </w:tc>
        <w:tc>
          <w:tcPr>
            <w:tcW w:w="2126" w:type="dxa"/>
            <w:tcBorders>
              <w:left w:val="single" w:sz="4" w:space="0" w:color="D9D9D9" w:themeColor="background1" w:themeShade="D9"/>
            </w:tcBorders>
          </w:tcPr>
          <w:p w14:paraId="628A8520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7721FC9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</w:t>
            </w:r>
          </w:p>
          <w:p w14:paraId="6DE4BA4C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1 [0.55; 1.19]</w:t>
            </w:r>
          </w:p>
          <w:p w14:paraId="7ACBD657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60 [0.35; 1.03]</w:t>
            </w:r>
          </w:p>
          <w:p w14:paraId="78EAB49F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8 [0.64; 1.52]</w:t>
            </w:r>
          </w:p>
          <w:p w14:paraId="5F20430D" w14:textId="77777777" w:rsidR="00010A41" w:rsidRPr="00AA5621" w:rsidRDefault="00010A41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1 [0.54; 1.88]</w:t>
            </w:r>
          </w:p>
        </w:tc>
        <w:tc>
          <w:tcPr>
            <w:tcW w:w="1843" w:type="dxa"/>
          </w:tcPr>
          <w:p w14:paraId="73B93D56" w14:textId="77777777" w:rsidR="00010A41" w:rsidRPr="00AA5621" w:rsidRDefault="00010A41" w:rsidP="007248D2">
            <w:pPr>
              <w:rPr>
                <w:sz w:val="22"/>
                <w:szCs w:val="22"/>
              </w:rPr>
            </w:pPr>
          </w:p>
          <w:p w14:paraId="2472F080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</w:t>
            </w:r>
          </w:p>
          <w:p w14:paraId="68811379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1 [0.55; 1.19]</w:t>
            </w:r>
          </w:p>
          <w:p w14:paraId="3AD4F2E8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62 [0.36; 1.06]</w:t>
            </w:r>
          </w:p>
          <w:p w14:paraId="167781F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6 [0.68; 1.65]</w:t>
            </w:r>
          </w:p>
          <w:p w14:paraId="01C2298B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18 [0.62; 2.23]</w:t>
            </w:r>
          </w:p>
        </w:tc>
        <w:tc>
          <w:tcPr>
            <w:tcW w:w="1876" w:type="dxa"/>
          </w:tcPr>
          <w:p w14:paraId="10C0652F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</w:p>
          <w:p w14:paraId="3FF66B95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00</w:t>
            </w:r>
          </w:p>
          <w:p w14:paraId="6B8A03C0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0.86 [0.58; 1.27]</w:t>
            </w:r>
          </w:p>
          <w:p w14:paraId="28BEC7AD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0.68 [0.39; 1.17]</w:t>
            </w:r>
          </w:p>
          <w:p w14:paraId="39FEF31E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AA5621">
              <w:rPr>
                <w:sz w:val="22"/>
                <w:szCs w:val="22"/>
                <w:lang w:val="en-US"/>
              </w:rPr>
              <w:t>1.20 [0.76; 1.87]</w:t>
            </w:r>
          </w:p>
          <w:p w14:paraId="04C19361" w14:textId="77777777" w:rsidR="00010A41" w:rsidRPr="00AA5621" w:rsidRDefault="00010A41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  <w:lang w:val="en-US"/>
              </w:rPr>
              <w:t>1.30 [0.76; 2.47]</w:t>
            </w:r>
          </w:p>
        </w:tc>
      </w:tr>
      <w:tr w:rsidR="00010A41" w:rsidRPr="00505DF5" w14:paraId="175850D7" w14:textId="77777777" w:rsidTr="00010A41">
        <w:trPr>
          <w:gridAfter w:val="1"/>
          <w:wAfter w:w="25" w:type="dxa"/>
          <w:trHeight w:val="1096"/>
        </w:trPr>
        <w:tc>
          <w:tcPr>
            <w:tcW w:w="9821" w:type="dxa"/>
            <w:gridSpan w:val="6"/>
            <w:tcBorders>
              <w:left w:val="single" w:sz="4" w:space="0" w:color="D9D9D9" w:themeColor="background1" w:themeShade="D9"/>
            </w:tcBorders>
          </w:tcPr>
          <w:p w14:paraId="506A414F" w14:textId="77777777" w:rsidR="00010A41" w:rsidRPr="00AA5621" w:rsidRDefault="00010A41" w:rsidP="007248D2">
            <w:pPr>
              <w:rPr>
                <w:sz w:val="22"/>
                <w:szCs w:val="22"/>
                <w:lang w:val="en-US"/>
              </w:rPr>
            </w:pPr>
            <w:r w:rsidRPr="00505DF5">
              <w:rPr>
                <w:sz w:val="20"/>
                <w:szCs w:val="20"/>
              </w:rPr>
              <w:t xml:space="preserve"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</w:t>
            </w:r>
            <w:r w:rsidRPr="00BE204D">
              <w:rPr>
                <w:sz w:val="20"/>
                <w:szCs w:val="20"/>
              </w:rPr>
              <w:t>body mass index, and sleep. CVD = cardiovascular disease; CVRF = cardiovascular risk factors; MACE = major adverse cardiovascular events; MET = metabolic equivalent of task</w:t>
            </w:r>
          </w:p>
        </w:tc>
      </w:tr>
    </w:tbl>
    <w:p w14:paraId="46B3D55F" w14:textId="77777777" w:rsidR="001E75C9" w:rsidRDefault="001E75C9" w:rsidP="001E75C9">
      <w:pPr>
        <w:rPr>
          <w:b/>
          <w:sz w:val="22"/>
          <w:szCs w:val="22"/>
        </w:rPr>
      </w:pPr>
    </w:p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010A41"/>
    <w:rsid w:val="001651DF"/>
    <w:rsid w:val="001E75C9"/>
    <w:rsid w:val="004416EB"/>
    <w:rsid w:val="004752C6"/>
    <w:rsid w:val="007347FB"/>
    <w:rsid w:val="00783F2A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7:00Z</dcterms:created>
  <dcterms:modified xsi:type="dcterms:W3CDTF">2021-10-19T08:27:00Z</dcterms:modified>
</cp:coreProperties>
</file>